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2B19" w14:textId="77777777" w:rsidR="00DE4F15" w:rsidRDefault="00DE4F15">
      <w:pPr>
        <w:rPr>
          <w:rFonts w:ascii="Times New Roman" w:hAnsi="Times New Roman" w:cs="Times New Roman"/>
          <w:b/>
          <w:bCs/>
          <w:szCs w:val="21"/>
        </w:rPr>
      </w:pPr>
    </w:p>
    <w:p w14:paraId="0673384D" w14:textId="77777777" w:rsidR="00DE4F15" w:rsidRDefault="003F7D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1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</w:p>
    <w:p w14:paraId="0D4389C3" w14:textId="5ECE99EF" w:rsidR="00DE4F15" w:rsidRDefault="003F7D2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1</w:t>
      </w:r>
      <w:r w:rsidR="00A24FBD">
        <w:rPr>
          <w:rFonts w:ascii="Times New Roman" w:hAnsi="Times New Roman" w:cs="Times New Roman"/>
          <w:szCs w:val="21"/>
        </w:rPr>
        <w:t>46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verlapping</w:t>
      </w:r>
      <w:r>
        <w:rPr>
          <w:rFonts w:ascii="Times New Roman" w:hAnsi="Times New Roman" w:cs="Times New Roman"/>
          <w:szCs w:val="21"/>
        </w:rPr>
        <w:t xml:space="preserve"> DEPs in </w:t>
      </w:r>
      <w:r w:rsidR="00B61D7D">
        <w:rPr>
          <w:rFonts w:ascii="Times New Roman" w:hAnsi="Times New Roman" w:cs="Times New Roman" w:hint="eastAsia"/>
          <w:szCs w:val="21"/>
        </w:rPr>
        <w:t>the</w:t>
      </w:r>
      <w:r w:rsidR="00B61D7D">
        <w:rPr>
          <w:rFonts w:ascii="Times New Roman" w:hAnsi="Times New Roman" w:cs="Times New Roman"/>
          <w:szCs w:val="21"/>
        </w:rPr>
        <w:t xml:space="preserve"> </w:t>
      </w:r>
      <w:r w:rsidR="00A24FBD">
        <w:rPr>
          <w:rFonts w:ascii="Times New Roman" w:hAnsi="Times New Roman" w:cs="Times New Roman"/>
          <w:szCs w:val="21"/>
        </w:rPr>
        <w:t>CIA</w:t>
      </w:r>
      <w:r>
        <w:rPr>
          <w:rFonts w:ascii="Times New Roman" w:hAnsi="Times New Roman" w:cs="Times New Roman"/>
          <w:szCs w:val="21"/>
        </w:rPr>
        <w:t>/</w:t>
      </w:r>
      <w:r w:rsidR="00A24FBD">
        <w:rPr>
          <w:rFonts w:ascii="Times New Roman" w:hAnsi="Times New Roman" w:cs="Times New Roman"/>
          <w:szCs w:val="21"/>
        </w:rPr>
        <w:t>C</w:t>
      </w:r>
      <w:r w:rsidR="00A24FBD">
        <w:rPr>
          <w:rFonts w:ascii="Times New Roman" w:hAnsi="Times New Roman" w:cs="Times New Roman" w:hint="eastAsia"/>
          <w:szCs w:val="21"/>
        </w:rPr>
        <w:t>ontrol</w:t>
      </w:r>
      <w:r>
        <w:rPr>
          <w:rFonts w:ascii="Times New Roman" w:hAnsi="Times New Roman" w:cs="Times New Roman"/>
          <w:szCs w:val="21"/>
        </w:rPr>
        <w:t xml:space="preserve"> group and </w:t>
      </w:r>
      <w:r w:rsidR="00A24FBD">
        <w:rPr>
          <w:rFonts w:ascii="Times New Roman" w:hAnsi="Times New Roman" w:cs="Times New Roman"/>
          <w:szCs w:val="21"/>
        </w:rPr>
        <w:t>BZX</w:t>
      </w:r>
      <w:r>
        <w:rPr>
          <w:rFonts w:ascii="Times New Roman" w:hAnsi="Times New Roman" w:cs="Times New Roman"/>
          <w:szCs w:val="21"/>
        </w:rPr>
        <w:t>D/</w:t>
      </w:r>
      <w:r w:rsidR="00A24FBD">
        <w:rPr>
          <w:rFonts w:ascii="Times New Roman" w:hAnsi="Times New Roman" w:cs="Times New Roman"/>
          <w:szCs w:val="21"/>
        </w:rPr>
        <w:t>CIA</w:t>
      </w:r>
      <w:r>
        <w:rPr>
          <w:rFonts w:ascii="Times New Roman" w:hAnsi="Times New Roman" w:cs="Times New Roman"/>
          <w:szCs w:val="21"/>
        </w:rPr>
        <w:t xml:space="preserve"> group.</w:t>
      </w:r>
    </w:p>
    <w:tbl>
      <w:tblPr>
        <w:tblpPr w:leftFromText="180" w:rightFromText="180" w:vertAnchor="text" w:horzAnchor="page" w:tblpXSpec="center" w:tblpY="407"/>
        <w:tblOverlap w:val="never"/>
        <w:tblW w:w="850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521"/>
        <w:gridCol w:w="1134"/>
        <w:gridCol w:w="851"/>
        <w:gridCol w:w="1691"/>
        <w:gridCol w:w="1417"/>
      </w:tblGrid>
      <w:tr w:rsidR="00A24FBD" w:rsidRPr="0057456A" w14:paraId="072FBBD3" w14:textId="77777777" w:rsidTr="0057456A">
        <w:trPr>
          <w:trHeight w:val="448"/>
        </w:trPr>
        <w:tc>
          <w:tcPr>
            <w:tcW w:w="189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790A2" w14:textId="217B450B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8</w:t>
            </w:r>
            <w:r w:rsidR="00F56E1B"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y</w:t>
            </w:r>
          </w:p>
          <w:p w14:paraId="7308C29F" w14:textId="73C2B99C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rotein ID</w:t>
            </w:r>
          </w:p>
        </w:tc>
        <w:tc>
          <w:tcPr>
            <w:tcW w:w="152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FBC34" w14:textId="77777777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Gene </w:t>
            </w:r>
          </w:p>
          <w:p w14:paraId="321F4439" w14:textId="4AD64772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238E4" w14:textId="77777777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85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08E58" w14:textId="77777777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Unique </w:t>
            </w:r>
          </w:p>
          <w:p w14:paraId="2C404896" w14:textId="04FC2ABF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eptides</w:t>
            </w:r>
          </w:p>
        </w:tc>
        <w:tc>
          <w:tcPr>
            <w:tcW w:w="169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05252" w14:textId="77777777" w:rsidR="00A24FBD" w:rsidRPr="0057456A" w:rsidRDefault="00A24FBD">
            <w:pPr>
              <w:widowControl/>
              <w:jc w:val="center"/>
              <w:textAlignment w:val="center"/>
              <w:rPr>
                <w:rStyle w:val="font51"/>
                <w:rFonts w:eastAsia="宋体"/>
                <w:lang w:bidi="ar"/>
              </w:rPr>
            </w:pPr>
            <w:r w:rsidRPr="0057456A">
              <w:rPr>
                <w:rStyle w:val="font51"/>
                <w:rFonts w:eastAsia="宋体"/>
                <w:lang w:bidi="ar"/>
              </w:rPr>
              <w:t>Fc</w:t>
            </w:r>
          </w:p>
          <w:p w14:paraId="392D6434" w14:textId="1E2FEB3D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Style w:val="font01"/>
                <w:rFonts w:ascii="Times New Roman" w:hAnsi="Times New Roman" w:cs="Times New Roman" w:hint="default"/>
                <w:lang w:bidi="ar"/>
              </w:rPr>
              <w:t>（</w:t>
            </w:r>
            <w:r w:rsidRPr="0057456A">
              <w:rPr>
                <w:rStyle w:val="font51"/>
              </w:rPr>
              <w:t>CIA</w:t>
            </w:r>
            <w:r w:rsidRPr="0057456A">
              <w:rPr>
                <w:rStyle w:val="font51"/>
                <w:rFonts w:eastAsia="宋体"/>
                <w:lang w:bidi="ar"/>
              </w:rPr>
              <w:t>/Co</w:t>
            </w:r>
            <w:r w:rsidRPr="0057456A">
              <w:rPr>
                <w:rStyle w:val="font51"/>
                <w:lang w:bidi="ar"/>
              </w:rPr>
              <w:t>ntrol</w:t>
            </w:r>
            <w:r w:rsidRPr="0057456A">
              <w:rPr>
                <w:rStyle w:val="font01"/>
                <w:rFonts w:ascii="Times New Roman" w:hAnsi="Times New Roman" w:cs="Times New Roman" w:hint="default"/>
                <w:lang w:bidi="ar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33AED" w14:textId="5B1A631D" w:rsidR="00A24FBD" w:rsidRPr="0057456A" w:rsidRDefault="00A24FBD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lang w:bidi="ar"/>
              </w:rPr>
            </w:pPr>
            <w:r w:rsidRPr="0057456A">
              <w:rPr>
                <w:rStyle w:val="font51"/>
                <w:rFonts w:eastAsia="宋体"/>
                <w:lang w:bidi="ar"/>
              </w:rPr>
              <w:t>Fc</w:t>
            </w:r>
          </w:p>
          <w:p w14:paraId="1D6A0432" w14:textId="1E593A3C" w:rsidR="00A24FBD" w:rsidRPr="0057456A" w:rsidRDefault="00A24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 w:rsidRPr="0057456A">
              <w:rPr>
                <w:rStyle w:val="font51"/>
                <w:rFonts w:eastAsia="宋体"/>
                <w:lang w:bidi="ar"/>
              </w:rPr>
              <w:t>(BZ</w:t>
            </w:r>
            <w:r w:rsidRPr="0057456A">
              <w:rPr>
                <w:rStyle w:val="font51"/>
                <w:lang w:bidi="ar"/>
              </w:rPr>
              <w:t>X</w:t>
            </w:r>
            <w:r w:rsidRPr="0057456A">
              <w:rPr>
                <w:rStyle w:val="font51"/>
                <w:rFonts w:eastAsia="宋体"/>
                <w:lang w:bidi="ar"/>
              </w:rPr>
              <w:t>D/CI</w:t>
            </w:r>
            <w:r w:rsidRPr="0057456A">
              <w:rPr>
                <w:rStyle w:val="font51"/>
                <w:lang w:bidi="ar"/>
              </w:rPr>
              <w:t>A</w:t>
            </w:r>
            <w:r w:rsidRPr="0057456A">
              <w:rPr>
                <w:rStyle w:val="font01"/>
                <w:rFonts w:ascii="Times New Roman" w:hAnsi="Times New Roman" w:cs="Times New Roman" w:hint="default"/>
                <w:lang w:bidi="ar"/>
              </w:rPr>
              <w:t>）</w:t>
            </w:r>
          </w:p>
        </w:tc>
      </w:tr>
      <w:tr w:rsidR="00B3658B" w:rsidRPr="0057456A" w14:paraId="3C326C5E" w14:textId="77777777" w:rsidTr="0057456A">
        <w:trPr>
          <w:trHeight w:val="448"/>
        </w:trPr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452FF8" w14:textId="30E7A00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B0BN63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4E1E46" w14:textId="2471009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Ahsa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588AD0" w14:textId="1D6DB6A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139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41A2FC" w14:textId="037818C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16512D" w14:textId="7E08217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0.77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34E498" w14:textId="1AAB352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1.38 </w:t>
            </w:r>
          </w:p>
        </w:tc>
      </w:tr>
      <w:tr w:rsidR="00B3658B" w:rsidRPr="0057456A" w14:paraId="6085C44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74211F" w14:textId="0E90FB7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B0BNN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278D57" w14:textId="4D31818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Car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203204" w14:textId="31D6A82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892.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FF5D4C" w14:textId="223613B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CAAE15D" w14:textId="7128D1E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1.4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945B78" w14:textId="036DE8C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0.40 </w:t>
            </w:r>
          </w:p>
        </w:tc>
      </w:tr>
      <w:tr w:rsidR="00B3658B" w:rsidRPr="0057456A" w14:paraId="12D01EE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C81F7B" w14:textId="4766B28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B1WBU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6C67EE" w14:textId="7F44C1E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Pyg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638D05" w14:textId="3B19884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137.3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6584D3" w14:textId="2E749B8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A56380" w14:textId="26A0320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1.3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E6FEF7" w14:textId="6D581C9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0.71 </w:t>
            </w:r>
          </w:p>
        </w:tc>
      </w:tr>
      <w:tr w:rsidR="00B3658B" w:rsidRPr="0057456A" w14:paraId="0B35634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3F31BA" w14:textId="615D52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B2RYI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639F48" w14:textId="3CF0477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Papss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DCEE2B" w14:textId="2337341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71.9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6D6BB4" w14:textId="7CF2AFE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C9E58F" w14:textId="799526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0.7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785A85" w14:textId="234CC6F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0145AF">
              <w:t xml:space="preserve">1.62 </w:t>
            </w:r>
          </w:p>
        </w:tc>
      </w:tr>
      <w:tr w:rsidR="00B3658B" w:rsidRPr="0057456A" w14:paraId="5DD9685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517D57" w14:textId="537A645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B2RZ7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422496" w14:textId="19688A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p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8247E4" w14:textId="5A83939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36.7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0CAE8D" w14:textId="04C112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911DF5" w14:textId="7DFEA04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370576" w14:textId="2C57896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0 </w:t>
            </w:r>
          </w:p>
        </w:tc>
      </w:tr>
      <w:tr w:rsidR="00B3658B" w:rsidRPr="0057456A" w14:paraId="27306C8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83CD34" w14:textId="353F048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B5DEX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6445AA" w14:textId="4D9D1C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usd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D17BAC" w14:textId="1F59B2E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2.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826B7F" w14:textId="4F3158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62C432" w14:textId="331E229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0DA2EE" w14:textId="2622A64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6 </w:t>
            </w:r>
          </w:p>
        </w:tc>
      </w:tr>
      <w:tr w:rsidR="00B3658B" w:rsidRPr="0057456A" w14:paraId="2A38C44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C0A927" w14:textId="1A51789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9M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25E76E" w14:textId="428CE6D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kbp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2C2B86" w14:textId="327FBA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1.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8E6EE0" w14:textId="6917A51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404DE3" w14:textId="4B25971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F8AE05" w14:textId="7C22DDA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92 </w:t>
            </w:r>
          </w:p>
        </w:tc>
      </w:tr>
      <w:tr w:rsidR="00B3658B" w:rsidRPr="0057456A" w14:paraId="035F61F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CE455C" w14:textId="609DDFE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9Z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47C067" w14:textId="23A470F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nk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ACEB10" w14:textId="768ECD2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9.8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C28EC5" w14:textId="5F625DE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BEBD9C1" w14:textId="5BB9ABC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20DB82D" w14:textId="7CFEEB7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7 </w:t>
            </w:r>
          </w:p>
        </w:tc>
      </w:tr>
      <w:tr w:rsidR="00B3658B" w:rsidRPr="0057456A" w14:paraId="04DF6AE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649132" w14:textId="5A9C4B0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A8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22F1D3" w14:textId="38F8710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Tln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A3EA25" w14:textId="2E1475E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41.1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5A53A5" w14:textId="61FB00E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47E8B6" w14:textId="755E27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B76D0D" w14:textId="382FC8E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0 </w:t>
            </w:r>
          </w:p>
        </w:tc>
      </w:tr>
      <w:tr w:rsidR="00B3658B" w:rsidRPr="0057456A" w14:paraId="59F3E7C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142DCE" w14:textId="1C3A48B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DK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2DF92C" w14:textId="03045A5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OC1025520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BCF5CF" w14:textId="590993F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2.9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2EE475" w14:textId="5F7F447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FF49AD" w14:textId="3071E41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BA3E46" w14:textId="1C47366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5 </w:t>
            </w:r>
          </w:p>
        </w:tc>
      </w:tr>
      <w:tr w:rsidR="00B3658B" w:rsidRPr="0057456A" w14:paraId="3EED07A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0EDFA1" w14:textId="72FF83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DK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A621BE" w14:textId="4F5E334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g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69526A" w14:textId="6BE174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8.9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8B5E90" w14:textId="432CC61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B77AAD" w14:textId="27B979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EA19CF" w14:textId="11673B6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0 </w:t>
            </w:r>
          </w:p>
        </w:tc>
      </w:tr>
      <w:tr w:rsidR="00B3658B" w:rsidRPr="0057456A" w14:paraId="13BA421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4C136C" w14:textId="405F96C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DT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91EA14" w14:textId="2E28CD8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Epb41l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CDE4EC" w14:textId="6E6271F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0.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D3FB8B" w14:textId="51BADF1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65B3C1" w14:textId="090DE8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ADA5B1" w14:textId="75A2F9F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</w:tr>
      <w:tr w:rsidR="00B3658B" w:rsidRPr="0057456A" w14:paraId="5DF42BD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85DDBE" w14:textId="085CC5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FC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98B21F" w14:textId="6A0676E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Itih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F5F88C" w14:textId="150CE81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49.0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4CEFEC" w14:textId="2B30A89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9CFB23" w14:textId="04BFF0A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5B55B7" w14:textId="5280546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0 </w:t>
            </w:r>
          </w:p>
        </w:tc>
      </w:tr>
      <w:tr w:rsidR="00B3658B" w:rsidRPr="0057456A" w14:paraId="506713E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B41BEB3" w14:textId="203267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H4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3DC7B3" w14:textId="48C23DE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kap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22DC71" w14:textId="5ECCF5D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00.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6FC0A7" w14:textId="78004B2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0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3EAC33" w14:textId="3E4F7E9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60D8B9" w14:textId="0AB850E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24 </w:t>
            </w:r>
          </w:p>
        </w:tc>
      </w:tr>
      <w:tr w:rsidR="00B3658B" w:rsidRPr="0057456A" w14:paraId="4A067E5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72CDC6" w14:textId="5C03A26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K3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4CE465" w14:textId="127A1B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RGD15658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E2CAC3" w14:textId="716B3AD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896D09" w14:textId="39BE75B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28D612" w14:textId="5AB705A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A96EA5" w14:textId="3A60FAD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26 </w:t>
            </w:r>
          </w:p>
        </w:tc>
      </w:tr>
      <w:tr w:rsidR="00B3658B" w:rsidRPr="0057456A" w14:paraId="009FD99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28C31D" w14:textId="3584BB4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M2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D219A3" w14:textId="4011D8E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omtd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2E3D7B" w14:textId="07BAF9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0.5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F98B87" w14:textId="2B08261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6A6679" w14:textId="72A99FC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EA2526" w14:textId="7062D52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8 </w:t>
            </w:r>
          </w:p>
        </w:tc>
      </w:tr>
      <w:tr w:rsidR="00B3658B" w:rsidRPr="0057456A" w14:paraId="0680D71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730A03" w14:textId="1A9826C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MY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540D0D" w14:textId="5A14E3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Nt5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857E38" w14:textId="6E62067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2.2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4803A9" w14:textId="419E4A0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C131A6" w14:textId="708C0B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9AA38B" w14:textId="478FBC6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0 </w:t>
            </w:r>
          </w:p>
        </w:tc>
      </w:tr>
      <w:tr w:rsidR="00B3658B" w:rsidRPr="0057456A" w14:paraId="64A6301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C8BE7D" w14:textId="703B590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N6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B40842D" w14:textId="2FD2BEA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ol28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1B5FC1" w14:textId="42E7E7C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8.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354BCD" w14:textId="55B2929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A9C567" w14:textId="3EAF26B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06B04C" w14:textId="606C1A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5 </w:t>
            </w:r>
          </w:p>
        </w:tc>
      </w:tr>
      <w:tr w:rsidR="00B3658B" w:rsidRPr="0057456A" w14:paraId="27C9DCE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8F01EC" w14:textId="2E4A6E3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RM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499D57" w14:textId="787439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OC1003604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25EDF1" w14:textId="1DCD1DC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6.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262080" w14:textId="60FC919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B9A259" w14:textId="546A4B6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95EDA0" w14:textId="0CDCCB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0 </w:t>
            </w:r>
          </w:p>
        </w:tc>
      </w:tr>
      <w:tr w:rsidR="00B3658B" w:rsidRPr="0057456A" w14:paraId="3B12298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2D6D15" w14:textId="0D7D6F7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UL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BE7135" w14:textId="202A82C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ol6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09C909" w14:textId="19E8A00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196.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721C63" w14:textId="0C50172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B7CBB2" w14:textId="7795924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0E48F8" w14:textId="401A91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1 </w:t>
            </w:r>
          </w:p>
        </w:tc>
      </w:tr>
      <w:tr w:rsidR="00B3658B" w:rsidRPr="0057456A" w14:paraId="2A86EB7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D045A2" w14:textId="5646190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VB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0C4206" w14:textId="5A3A453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Og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4DC8C8" w14:textId="087ECAA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586.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31C6A03" w14:textId="0331BA9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1BC842" w14:textId="25D1179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DE7DA5" w14:textId="6182CDA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0 </w:t>
            </w:r>
          </w:p>
        </w:tc>
      </w:tr>
      <w:tr w:rsidR="00B3658B" w:rsidRPr="0057456A" w14:paraId="2FDF989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045435" w14:textId="7219642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VD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1F2129" w14:textId="5324F5A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Ker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480CAA" w14:textId="4BEFEEE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27.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1ACFBD" w14:textId="4EAC6CA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A07AC6" w14:textId="47D13BF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92D419" w14:textId="40F6C29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</w:tr>
      <w:tr w:rsidR="00B3658B" w:rsidRPr="0057456A" w14:paraId="0927B33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ED22E9" w14:textId="5593A30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3ZYK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610083" w14:textId="1BE1EF4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mp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5D8074" w14:textId="45A639C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1593F7" w14:textId="1504961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DA62EB" w14:textId="6BFDB1C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119256" w14:textId="7E9B55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83 </w:t>
            </w:r>
          </w:p>
        </w:tc>
      </w:tr>
      <w:tr w:rsidR="00B3658B" w:rsidRPr="0057456A" w14:paraId="14E8FC8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138492" w14:textId="2836654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4A5G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D1C056" w14:textId="49D7E7E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dha1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CC8147" w14:textId="7AE8489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44.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885910" w14:textId="3C364B4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CD6D3D" w14:textId="09F2F56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E4A05E" w14:textId="48BE427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0 </w:t>
            </w:r>
          </w:p>
        </w:tc>
      </w:tr>
      <w:tr w:rsidR="00B3658B" w:rsidRPr="0057456A" w14:paraId="69B5F32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5F5450" w14:textId="4609CB3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LMU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324373" w14:textId="00C4F47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yh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526A12" w14:textId="1EE32EA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558.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BBFF78" w14:textId="0C81AA1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446AA6" w14:textId="656614A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BC23CB" w14:textId="1832E48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0 </w:t>
            </w:r>
          </w:p>
        </w:tc>
      </w:tr>
      <w:tr w:rsidR="00B3658B" w:rsidRPr="0057456A" w14:paraId="0E19136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3DA877" w14:textId="7376FF3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LPS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747E6C" w14:textId="372AB7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Ifit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22E0FC" w14:textId="7CC7E83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1.7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1DDEAA" w14:textId="1C24192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F405AA" w14:textId="2FE626E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89FF70" w14:textId="2B6FC3D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73 </w:t>
            </w:r>
          </w:p>
        </w:tc>
      </w:tr>
      <w:tr w:rsidR="00B3658B" w:rsidRPr="0057456A" w14:paraId="53532EA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086DF6" w14:textId="79B9BB7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lastRenderedPageBreak/>
              <w:t>F1LQ0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6F3622" w14:textId="655AB22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ol5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7C7FEE" w14:textId="63726DA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1.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44B58A" w14:textId="37E5321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F52E13" w14:textId="6EBFDD2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F55890" w14:textId="5193BC2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1 </w:t>
            </w:r>
          </w:p>
        </w:tc>
      </w:tr>
      <w:tr w:rsidR="00B3658B" w:rsidRPr="0057456A" w14:paraId="7A6E0F9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30B7AC" w14:textId="2BA599E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LQ9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030B84" w14:textId="0B0E112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ol9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DD8C1D" w14:textId="35B5D88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55011E" w14:textId="1C4032B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188171" w14:textId="65E7875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2A7F99" w14:textId="7E4069D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3 </w:t>
            </w:r>
          </w:p>
        </w:tc>
      </w:tr>
      <w:tr w:rsidR="00B3658B" w:rsidRPr="0057456A" w14:paraId="0AC6A08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58C2D5" w14:textId="0829A8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LQQ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376163" w14:textId="4122306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e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9FDE1E" w14:textId="57A6D1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0.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1905DB" w14:textId="35C5DA6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D027E0B" w14:textId="02582FA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AA63E2" w14:textId="0C29072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4 </w:t>
            </w:r>
          </w:p>
        </w:tc>
      </w:tr>
      <w:tr w:rsidR="00B3658B" w:rsidRPr="0057456A" w14:paraId="04EB849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0A3E0F" w14:textId="1D03B2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LRE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FB6A18" w14:textId="31D12E4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Igfal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21C761" w14:textId="40E9BE9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EA9D1A" w14:textId="62415FB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99DD45" w14:textId="0100C75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CA45FA" w14:textId="15EC3DB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</w:tr>
      <w:tr w:rsidR="00B3658B" w:rsidRPr="0057456A" w14:paraId="6C6B1D6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49E5CD" w14:textId="230902B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LZH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01C09D" w14:textId="2BB99B9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OC1009127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472A64" w14:textId="0A92595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4.2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32129F" w14:textId="2B7A354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0144DD" w14:textId="0A5A149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BBA9BA" w14:textId="3CD474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2 </w:t>
            </w:r>
          </w:p>
        </w:tc>
      </w:tr>
      <w:tr w:rsidR="00B3658B" w:rsidRPr="0057456A" w14:paraId="397CF7D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55157F" w14:textId="3D74153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M8E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2691D0" w14:textId="295E808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yz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B4A8E2" w14:textId="2976631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3.6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BFDB84" w14:textId="3DC40FD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5522B5" w14:textId="25A19F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2145BC" w14:textId="446DE2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86 </w:t>
            </w:r>
          </w:p>
        </w:tc>
      </w:tr>
      <w:tr w:rsidR="00B3658B" w:rsidRPr="0057456A" w14:paraId="4BB0FEB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3BE173" w14:textId="468500A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1M9R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44A80F" w14:textId="777800C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bi3b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F01288" w14:textId="51C1DB6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26.3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039F08" w14:textId="150A0E6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F8D584" w14:textId="3DD74A0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24111A" w14:textId="0740BD4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</w:tr>
      <w:tr w:rsidR="00B3658B" w:rsidRPr="0057456A" w14:paraId="1EEE417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289E60" w14:textId="59A902A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2Z3S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50B84C" w14:textId="43D6FE8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Tnn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BAF2E8" w14:textId="29EE8C2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2.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058A11" w14:textId="3F83A69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8E9B93" w14:textId="389A89F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F31160" w14:textId="1BAC329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9 </w:t>
            </w:r>
          </w:p>
        </w:tc>
      </w:tr>
      <w:tr w:rsidR="00B3658B" w:rsidRPr="0057456A" w14:paraId="09496A7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52C89A" w14:textId="381D542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3V6E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E68945" w14:textId="5831FD5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cbd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2D0749" w14:textId="10D19E2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2.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7D78F4" w14:textId="54ADB91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95DED1" w14:textId="27A3005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91B7E9" w14:textId="3351315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0 </w:t>
            </w:r>
          </w:p>
        </w:tc>
      </w:tr>
      <w:tr w:rsidR="00B3658B" w:rsidRPr="0057456A" w14:paraId="19C4209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873F8F" w14:textId="4CDFD79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3V7H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9E3E58" w14:textId="425E79A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f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CA974D" w14:textId="3D6E8FB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09.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1B3CF0" w14:textId="558BCC8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FDA678" w14:textId="6F320C3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E816EC" w14:textId="6E0C7F0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6 </w:t>
            </w:r>
          </w:p>
        </w:tc>
      </w:tr>
      <w:tr w:rsidR="00B3658B" w:rsidRPr="0057456A" w14:paraId="3EEBCCF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233E4A" w14:textId="707183D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3V7K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1952E8" w14:textId="4DDC6CC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if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8E66B3" w14:textId="1C470B9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5.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06A165" w14:textId="6C94FAF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6A544A" w14:textId="2A6BF44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30885A" w14:textId="0A86091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5 </w:t>
            </w:r>
          </w:p>
        </w:tc>
      </w:tr>
      <w:tr w:rsidR="00B3658B" w:rsidRPr="0057456A" w14:paraId="1CA6228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724267A" w14:textId="5317F9B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3V7K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E52057" w14:textId="59D3E8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167390" w14:textId="31887C9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814.6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5C1981" w14:textId="5C212C6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4B3A8F" w14:textId="7FB28E4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1271D7" w14:textId="0008AEC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4 </w:t>
            </w:r>
          </w:p>
        </w:tc>
      </w:tr>
      <w:tr w:rsidR="00B3658B" w:rsidRPr="0057456A" w14:paraId="450DD1A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87F561" w14:textId="6825EDA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3V7V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DD5DA1" w14:textId="121BB01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Retsa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5DF010" w14:textId="4B3FF45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36.7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CF51FB" w14:textId="6F8E9DF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F88DE8D" w14:textId="4D4E716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CEB54A" w14:textId="55608B0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1 </w:t>
            </w:r>
          </w:p>
        </w:tc>
      </w:tr>
      <w:tr w:rsidR="00B3658B" w:rsidRPr="0057456A" w14:paraId="7B220DA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3060DD" w14:textId="73C3526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3V9G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00C16B" w14:textId="273C393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cl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091C7B" w14:textId="4C6BD51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28.3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968920" w14:textId="5FD997B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1786F0" w14:textId="399EE7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A077D5" w14:textId="202CC20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2 </w:t>
            </w:r>
          </w:p>
        </w:tc>
      </w:tr>
      <w:tr w:rsidR="00B3658B" w:rsidRPr="0057456A" w14:paraId="4A27A62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71BEDD" w14:textId="701B8E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AKR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B41B58" w14:textId="6C3F8B2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Ncl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89F0DC" w14:textId="5CC939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EA055B" w14:textId="2EB9164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DC614E" w14:textId="0D97622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8DC0BC" w14:textId="039C4D6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6 </w:t>
            </w:r>
          </w:p>
        </w:tc>
      </w:tr>
      <w:tr w:rsidR="00B3658B" w:rsidRPr="0057456A" w14:paraId="6CD7019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1D959B" w14:textId="1E5231D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ALS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01560C" w14:textId="524F2BF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037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4EABDA" w14:textId="4256B6A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04.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23AB74" w14:textId="13A97A7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756000" w14:textId="67CCB6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F0B831" w14:textId="338C879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</w:tr>
      <w:tr w:rsidR="00B3658B" w:rsidRPr="0057456A" w14:paraId="2266901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661817" w14:textId="313ABED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ALS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B6F06A" w14:textId="35B90CA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037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31E5FB" w14:textId="17278A3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75.5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508F00" w14:textId="62EDF2C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8AAB0B" w14:textId="5D87F98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D0C01A" w14:textId="447DDC6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4 </w:t>
            </w:r>
          </w:p>
        </w:tc>
      </w:tr>
      <w:tr w:rsidR="00B3658B" w:rsidRPr="0057456A" w14:paraId="50D7742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B1C839" w14:textId="2B7D6C7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AQI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5B09B2" w14:textId="05B7775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043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8FED72" w14:textId="6A69F11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3.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950AF4" w14:textId="7D53BB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D1F2A1" w14:textId="10465E8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55E8F9" w14:textId="76A5592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02 </w:t>
            </w:r>
          </w:p>
        </w:tc>
      </w:tr>
      <w:tr w:rsidR="00B3658B" w:rsidRPr="0057456A" w14:paraId="2BAB937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907C0C" w14:textId="405A0D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ATA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5F3BDCF" w14:textId="59C5BE4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137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C5AC4D" w14:textId="122243A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093.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6FFAB7" w14:textId="478B041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F1F1CE" w14:textId="3B27A6D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D655F0" w14:textId="7B3855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0 </w:t>
            </w:r>
          </w:p>
        </w:tc>
      </w:tr>
      <w:tr w:rsidR="00B3658B" w:rsidRPr="0057456A" w14:paraId="731B2FB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44BCFA" w14:textId="3B332AB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AX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12BBFB" w14:textId="34F9A35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150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C25B16" w14:textId="67FC0EA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68.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2D18BC" w14:textId="4BCC0D6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1AB18D" w14:textId="6E2A898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1A2C1D" w14:textId="70EB9FF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2 </w:t>
            </w:r>
          </w:p>
        </w:tc>
      </w:tr>
      <w:tr w:rsidR="00B3658B" w:rsidRPr="0057456A" w14:paraId="4AA697B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02A837" w14:textId="1A65AEE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B28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FC4849" w14:textId="49F4002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119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6DC733" w14:textId="30B7AEE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2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7FCF96" w14:textId="11BD33E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4B9917" w14:textId="227DCF6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3CDAE7" w14:textId="4F8BA1F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7 </w:t>
            </w:r>
          </w:p>
        </w:tc>
      </w:tr>
      <w:tr w:rsidR="00B3658B" w:rsidRPr="0057456A" w14:paraId="313D2DD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168850" w14:textId="3AD1C6B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B5P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78608C" w14:textId="1CC04A1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110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1C9B85" w14:textId="17E753B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10.4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873427" w14:textId="2084250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E89927" w14:textId="088DF75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4856F7" w14:textId="4957282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7 </w:t>
            </w:r>
          </w:p>
        </w:tc>
      </w:tr>
      <w:tr w:rsidR="00B3658B" w:rsidRPr="0057456A" w14:paraId="75664F9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14E229" w14:textId="2FAC9F6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BEP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34E9D5" w14:textId="0C6B61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128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FB46ED" w14:textId="0E85388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60.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DCD4EE" w14:textId="27D5CFF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E17858" w14:textId="5098BA9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D27F32" w14:textId="0E3ABD4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3 </w:t>
            </w:r>
          </w:p>
        </w:tc>
      </w:tr>
      <w:tr w:rsidR="00B3658B" w:rsidRPr="0057456A" w14:paraId="4F60934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0951EA" w14:textId="7E7BE36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BHR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985F0B" w14:textId="71D07A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1227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982E52A" w14:textId="65F9743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564.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9E50A1" w14:textId="2DEC66D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87F831" w14:textId="6131AEB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49697C" w14:textId="4A08FB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</w:tr>
      <w:tr w:rsidR="00B3658B" w:rsidRPr="0057456A" w14:paraId="1E81F4A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FF3E2C" w14:textId="55B84B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BKM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900F1FB" w14:textId="1A2588F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fap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4FF569" w14:textId="2D0392B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60.9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86A512" w14:textId="7D20586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777AE8" w14:textId="5CEC9D7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B2E82E" w14:textId="7C62D39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4 </w:t>
            </w:r>
          </w:p>
        </w:tc>
      </w:tr>
      <w:tr w:rsidR="00B3658B" w:rsidRPr="0057456A" w14:paraId="4155120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931FCD" w14:textId="765C72D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BW2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37EEB6" w14:textId="53AE8F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No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CDA40A" w14:textId="6AC1230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1.7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1B116F" w14:textId="0E69F3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78CEA1" w14:textId="11A895F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9BC158" w14:textId="0B8CE96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1 </w:t>
            </w:r>
          </w:p>
        </w:tc>
      </w:tr>
      <w:tr w:rsidR="00B3658B" w:rsidRPr="0057456A" w14:paraId="7996AC9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E51C53" w14:textId="37E337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5CA4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7C49EE" w14:textId="22C52DF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W7_074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2D2EFD" w14:textId="0180666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94.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707FBF" w14:textId="35E5F7F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E18213" w14:textId="52671B3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47FBE1" w14:textId="588D14A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1 </w:t>
            </w:r>
          </w:p>
        </w:tc>
      </w:tr>
      <w:tr w:rsidR="00B3658B" w:rsidRPr="0057456A" w14:paraId="55C88DF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6741F8" w14:textId="375D4F0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6X2V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85A9459" w14:textId="11ADF15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r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F9D839" w14:textId="5910BE7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43.0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E8DDE5" w14:textId="7266F0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957635" w14:textId="7223988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E484D4" w14:textId="5AA0A10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7 </w:t>
            </w:r>
          </w:p>
        </w:tc>
      </w:tr>
      <w:tr w:rsidR="00B3658B" w:rsidRPr="0057456A" w14:paraId="3A3DC63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FBD5A4" w14:textId="5F4F80B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O0862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3FA6EF" w14:textId="08098BC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col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F3D4B3" w14:textId="71450E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8.8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33A181" w14:textId="0148C0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C7C0D6" w14:textId="5F137CD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3D85AC" w14:textId="09A92A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3 </w:t>
            </w:r>
          </w:p>
        </w:tc>
      </w:tr>
      <w:tr w:rsidR="00B3658B" w:rsidRPr="0057456A" w14:paraId="2809DE2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EAF92F" w14:textId="39CEB4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O7021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6676E9" w14:textId="49ED99D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ha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ECA5C8" w14:textId="3B337C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2.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A0BB07" w14:textId="413A8CE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33DF6D" w14:textId="7E3CC2D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0F10F2" w14:textId="7C0CEB5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0 </w:t>
            </w:r>
          </w:p>
        </w:tc>
      </w:tr>
      <w:tr w:rsidR="00B3658B" w:rsidRPr="0057456A" w14:paraId="7FE2BD3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9CF1B0" w14:textId="16ADF62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lastRenderedPageBreak/>
              <w:t>O7051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8F0AD27" w14:textId="2AC7EB0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gals3b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2F7E32" w14:textId="5290A81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41.0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091384" w14:textId="128C47F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3E7025" w14:textId="2AB122D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60EFF7" w14:textId="6891C18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82 </w:t>
            </w:r>
          </w:p>
        </w:tc>
      </w:tr>
      <w:tr w:rsidR="00B3658B" w:rsidRPr="0057456A" w14:paraId="3B8DBE2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827B3E" w14:textId="3ABB5AA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056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BEC847" w14:textId="40925C8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k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15FB99" w14:textId="49F3FA3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05.1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61F214" w14:textId="2FD3B82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90B1E9" w14:textId="684D4AC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06022A" w14:textId="783B53A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5 </w:t>
            </w:r>
          </w:p>
        </w:tc>
      </w:tr>
      <w:tr w:rsidR="00B3658B" w:rsidRPr="0057456A" w14:paraId="1484A6A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C53C98" w14:textId="1704AB2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104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B27885" w14:textId="2925978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Kng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C67655" w14:textId="2232288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934.6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B689FF" w14:textId="79487AE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D8E3DD" w14:textId="6CA0104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AA622A" w14:textId="539CCF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72 </w:t>
            </w:r>
          </w:p>
        </w:tc>
      </w:tr>
      <w:tr w:rsidR="00B3658B" w:rsidRPr="0057456A" w14:paraId="659CC66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FADDEA" w14:textId="41CF6B6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194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203426" w14:textId="4D576B1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b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C7D5CFC" w14:textId="2DB3243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558.2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651ED1" w14:textId="4C8074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5C07B9" w14:textId="770C84E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A12F33" w14:textId="36537BD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40 </w:t>
            </w:r>
          </w:p>
        </w:tc>
      </w:tr>
      <w:tr w:rsidR="00B3658B" w:rsidRPr="0057456A" w14:paraId="535F6A0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74B955" w14:textId="3BC3C77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209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F6D023" w14:textId="60C910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b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9BBBE2" w14:textId="1C8815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429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83BFF8" w14:textId="2BB7D6D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685207" w14:textId="46B90F3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1FB494" w14:textId="448A153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46 </w:t>
            </w:r>
          </w:p>
        </w:tc>
      </w:tr>
      <w:tr w:rsidR="00B3658B" w:rsidRPr="0057456A" w14:paraId="59A0A32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738DB3" w14:textId="005C9D1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260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0FC8E0" w14:textId="7C0391C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y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99D95F" w14:textId="2FFDA8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55.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34DA7E" w14:textId="312B0B2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AF0178" w14:textId="5B5730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D82F70" w14:textId="3AF268E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2 </w:t>
            </w:r>
          </w:p>
        </w:tc>
      </w:tr>
      <w:tr w:rsidR="00B3658B" w:rsidRPr="0057456A" w14:paraId="3B6DD47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A08D67" w14:textId="00B072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279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5D67A8" w14:textId="0C2E954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t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5E7D8F" w14:textId="7222803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99.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03CC83" w14:textId="309EA4A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C99748" w14:textId="511E651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BD68E4" w14:textId="161A055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8 </w:t>
            </w:r>
          </w:p>
        </w:tc>
      </w:tr>
      <w:tr w:rsidR="00B3658B" w:rsidRPr="0057456A" w14:paraId="599CB3A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7C8057" w14:textId="7F4AD0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395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5482C3" w14:textId="743F53B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mp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29681A" w14:textId="3C7B987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8.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8B918C" w14:textId="6C956A0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5B9B79" w14:textId="3B120D2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685549" w14:textId="3E8F4D0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3.88 </w:t>
            </w:r>
          </w:p>
        </w:tc>
      </w:tr>
      <w:tr w:rsidR="00B3658B" w:rsidRPr="0057456A" w14:paraId="5F074E1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A5CBBC" w14:textId="1A8B312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44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85EDF9" w14:textId="68E8972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ylp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7073AE7" w14:textId="3DFC918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2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6B9AC3" w14:textId="1D67F5B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1D2BF2" w14:textId="384AF34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C2B9530" w14:textId="2E63DDA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6 </w:t>
            </w:r>
          </w:p>
        </w:tc>
      </w:tr>
      <w:tr w:rsidR="00B3658B" w:rsidRPr="0057456A" w14:paraId="14C42D1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4AD74A" w14:textId="483B61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463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32080C" w14:textId="2911B18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po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6BB037" w14:textId="26D5467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541190" w14:textId="5EFE023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328426" w14:textId="51A741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3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04808B" w14:textId="18918FA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26 </w:t>
            </w:r>
          </w:p>
        </w:tc>
      </w:tr>
      <w:tr w:rsidR="00B3658B" w:rsidRPr="0057456A" w14:paraId="10BC811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018D1D" w14:textId="2340E90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594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8F6441" w14:textId="0C37EEC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100a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05FFD6" w14:textId="58D04E9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28.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346FA3" w14:textId="4A62D75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AB9137" w14:textId="4CEBBC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EEC306" w14:textId="0AB43E8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4 </w:t>
            </w:r>
          </w:p>
        </w:tc>
      </w:tr>
      <w:tr w:rsidR="00B3658B" w:rsidRPr="0057456A" w14:paraId="2F21E50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B03262" w14:textId="3FCEBC4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68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899ED6" w14:textId="791981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9F4B49" w14:textId="629D192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59.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181DA9" w14:textId="3FDB07B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36DD32" w14:textId="50C4F9A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D0AA4C" w14:textId="2FAAA8F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9 </w:t>
            </w:r>
          </w:p>
        </w:tc>
      </w:tr>
      <w:tr w:rsidR="00B3658B" w:rsidRPr="0057456A" w14:paraId="59712CF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5AFE1A" w14:textId="41215DD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690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D301C3" w14:textId="3819742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pz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F77945" w14:textId="438979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25.7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F42755" w14:textId="0BF49C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95A47E" w14:textId="4233BC2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D473F5" w14:textId="55C52E0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2 </w:t>
            </w:r>
          </w:p>
        </w:tc>
      </w:tr>
      <w:tr w:rsidR="00B3658B" w:rsidRPr="0057456A" w14:paraId="7751AA1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5D7951D" w14:textId="0882CB6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732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806403" w14:textId="1CC235F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Eno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897ED6" w14:textId="619D0EC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28.8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D3B6FB" w14:textId="614C13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1F697E" w14:textId="3EA8109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1EC3FD" w14:textId="5090C9A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9 </w:t>
            </w:r>
          </w:p>
        </w:tc>
      </w:tr>
      <w:tr w:rsidR="00B3658B" w:rsidRPr="0057456A" w14:paraId="5656DB4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F7CEEA" w14:textId="5D957F0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893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C99949" w14:textId="4B3754E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Kng1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0A5ACA" w14:textId="24C143E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29.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49C5FB" w14:textId="2557369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3D1CC7" w14:textId="1DD6C6E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85DC08" w14:textId="539969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5 </w:t>
            </w:r>
          </w:p>
        </w:tc>
      </w:tr>
      <w:tr w:rsidR="00B3658B" w:rsidRPr="0057456A" w14:paraId="01450F4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27DBE2" w14:textId="3F770E6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893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2B4ECE" w14:textId="55712E8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Kng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7B2FA4" w14:textId="721212E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06.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DF9B9E" w14:textId="3A6D2F4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61CB9A" w14:textId="09BB38D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CC8632" w14:textId="6E7F80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0 </w:t>
            </w:r>
          </w:p>
        </w:tc>
      </w:tr>
      <w:tr w:rsidR="00B3658B" w:rsidRPr="0057456A" w14:paraId="3CAF544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6895FF" w14:textId="2C61EE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0965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4F4B1A" w14:textId="43FC71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cpt1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01063A" w14:textId="468F745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22.7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58BA7B" w14:textId="086FEE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F6F19B" w14:textId="491E633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9F7098" w14:textId="2DD2363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30 </w:t>
            </w:r>
          </w:p>
        </w:tc>
      </w:tr>
      <w:tr w:rsidR="00B3658B" w:rsidRPr="0057456A" w14:paraId="7877805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411890" w14:textId="7475A22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025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580DF3" w14:textId="5FDAC6C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d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1C019E" w14:textId="6707951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4.5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76B1CF" w14:textId="28EF1E9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9040DE" w14:textId="7875907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15695A" w14:textId="51354BD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</w:tr>
      <w:tr w:rsidR="00B3658B" w:rsidRPr="0057456A" w14:paraId="2514578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83002B" w14:textId="04AAC8E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188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BAA2999" w14:textId="26E9107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ldh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0A79FF" w14:textId="56289B7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19.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F6F3F2" w14:textId="6EDFF01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F94942" w14:textId="200AFC2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7C2140" w14:textId="6078FF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5 </w:t>
            </w:r>
          </w:p>
        </w:tc>
      </w:tr>
      <w:tr w:rsidR="00B3658B" w:rsidRPr="0057456A" w14:paraId="4C230C4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6F17F6" w14:textId="1CDC574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278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F6EF23" w14:textId="4C0C3CC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as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410974" w14:textId="0C850BF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799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1464CF" w14:textId="6728E2D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6C1F7C" w14:textId="269413D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009A0F" w14:textId="19CA44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5 </w:t>
            </w:r>
          </w:p>
        </w:tc>
      </w:tr>
      <w:tr w:rsidR="00B3658B" w:rsidRPr="0057456A" w14:paraId="48A5B76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79A45DF" w14:textId="7FABEB7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414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776C8D" w14:textId="0175CA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ar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8C56D5" w14:textId="1EF5546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401.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EBFBBA" w14:textId="44B31F5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24D9F3" w14:textId="26C6865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CA0EC7" w14:textId="291B9F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31 </w:t>
            </w:r>
          </w:p>
        </w:tc>
      </w:tr>
      <w:tr w:rsidR="00B3658B" w:rsidRPr="0057456A" w14:paraId="0BB2E02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7A5685" w14:textId="23C8956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427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855ED35" w14:textId="61191C3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Klkb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79C946" w14:textId="1B5C248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2.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2B2CB0" w14:textId="38F1170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5E46DB" w14:textId="140CF0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D1478E" w14:textId="4F71A9F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7 </w:t>
            </w:r>
          </w:p>
        </w:tc>
      </w:tr>
      <w:tr w:rsidR="00B3658B" w:rsidRPr="0057456A" w14:paraId="50A39C2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7B29E0" w14:textId="569182E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586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02499F" w14:textId="2757B7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ist1h1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CF2B09" w14:textId="6B28873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74.0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B2BCAE" w14:textId="0CD731C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FD32D5" w14:textId="369D642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93E420" w14:textId="4F18033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3 </w:t>
            </w:r>
          </w:p>
        </w:tc>
      </w:tr>
      <w:tr w:rsidR="00B3658B" w:rsidRPr="0057456A" w14:paraId="6BD81CD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AA802D" w14:textId="6740F12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697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04096D" w14:textId="4171707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par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EA7497" w14:textId="37F5522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6.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1877E1A" w14:textId="595CE3A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FD7C97" w14:textId="5B97515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A1A231" w14:textId="571778B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7 </w:t>
            </w:r>
          </w:p>
        </w:tc>
      </w:tr>
      <w:tr w:rsidR="00B3658B" w:rsidRPr="0057456A" w14:paraId="27D11D3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D88694" w14:textId="3A7F4B6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798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AFC76F" w14:textId="407D052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ult1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82EE33" w14:textId="173BE61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F9048E" w14:textId="6FF5CA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306FE4" w14:textId="4363B6E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41290F" w14:textId="636C86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41 </w:t>
            </w:r>
          </w:p>
        </w:tc>
      </w:tr>
      <w:tr w:rsidR="00B3658B" w:rsidRPr="0057456A" w14:paraId="47072B2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D4F3605" w14:textId="557B1F0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1858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D84602" w14:textId="6F61A20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x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02710E" w14:textId="0F930FD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03.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B7CDA7" w14:textId="17D35E4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592F8C" w14:textId="22D4CC5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81EA52" w14:textId="58AF294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87 </w:t>
            </w:r>
          </w:p>
        </w:tc>
      </w:tr>
      <w:tr w:rsidR="00B3658B" w:rsidRPr="0057456A" w14:paraId="3818167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101996" w14:textId="52D03BB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005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B29131" w14:textId="198F1BD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px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78EED3" w14:textId="222CE5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082.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6EEF65" w14:textId="2F66542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E2A7E5" w14:textId="03B836F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4FCA7E" w14:textId="4D2060F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</w:tr>
      <w:tr w:rsidR="00B3658B" w:rsidRPr="0057456A" w14:paraId="010932C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23CDFF" w14:textId="6E33C9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076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A26A87" w14:textId="53C720E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Igh-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DDB467" w14:textId="1946F8B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221.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5EBAE4" w14:textId="52BF7AE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34B71D" w14:textId="16DB29F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6197CB" w14:textId="70E5C3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02 </w:t>
            </w:r>
          </w:p>
        </w:tc>
      </w:tr>
      <w:tr w:rsidR="00B3658B" w:rsidRPr="0057456A" w14:paraId="3DE97FD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EE6CE3" w14:textId="397A4BC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076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D423D2" w14:textId="23BB00D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OC3627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6F0F0C" w14:textId="581B29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18.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5A11E71" w14:textId="251D335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19C225" w14:textId="6C4872B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39F144" w14:textId="3265C0F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70 </w:t>
            </w:r>
          </w:p>
        </w:tc>
      </w:tr>
      <w:tr w:rsidR="00B3658B" w:rsidRPr="0057456A" w14:paraId="65040D1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DB2A09" w14:textId="04A82ED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196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E87290" w14:textId="43193AD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pa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7FC93D" w14:textId="39F3B41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24.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581B94" w14:textId="555153C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26BE41" w14:textId="2C07458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5D9404" w14:textId="2E02C57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5 </w:t>
            </w:r>
          </w:p>
        </w:tc>
      </w:tr>
      <w:tr w:rsidR="00B3658B" w:rsidRPr="0057456A" w14:paraId="76F249F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77B2BA" w14:textId="3B5DA7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lastRenderedPageBreak/>
              <w:t>P2356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107550" w14:textId="12E4CC0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lc4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7185E8" w14:textId="6E74540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85.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2AFB42" w14:textId="7FC96E4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F5F50E" w14:textId="6D99A2A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3C7115F" w14:textId="3A01549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42 </w:t>
            </w:r>
          </w:p>
        </w:tc>
      </w:tr>
      <w:tr w:rsidR="00B3658B" w:rsidRPr="0057456A" w14:paraId="0897DBE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0B99FC" w14:textId="60178ED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713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1F4712" w14:textId="02D04B8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ar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F62DF1" w14:textId="0BEDC64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52.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4D5D6D" w14:textId="3BDC0B3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0615E2" w14:textId="03A694F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825F89" w14:textId="28AD6C1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35 </w:t>
            </w:r>
          </w:p>
        </w:tc>
      </w:tr>
      <w:tr w:rsidR="00B3658B" w:rsidRPr="0057456A" w14:paraId="34D7B72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4DC9558" w14:textId="2017CC0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792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5A3C0A" w14:textId="4BFBDC9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k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BE3B20" w14:textId="1849C2A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5.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EF1F41" w14:textId="60BE476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8ED848" w14:textId="7EC725F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0C0990" w14:textId="3908813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3 </w:t>
            </w:r>
          </w:p>
        </w:tc>
      </w:tr>
      <w:tr w:rsidR="00B3658B" w:rsidRPr="0057456A" w14:paraId="1CA9B58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9909FC" w14:textId="1652315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803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20EDB3" w14:textId="6A3C857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ldh1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4BCE1D" w14:textId="2ED9076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2ED919" w14:textId="56FE378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4B4E26" w14:textId="71A56E4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01FF3E" w14:textId="7284FFD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8 </w:t>
            </w:r>
          </w:p>
        </w:tc>
      </w:tr>
      <w:tr w:rsidR="00B3658B" w:rsidRPr="0057456A" w14:paraId="6350775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A5EB3D" w14:textId="73570DB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292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3E4BEB" w14:textId="6DB59A5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ibad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F33829" w14:textId="6AEDECD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9.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BE42CD" w14:textId="44A4D99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159E5E" w14:textId="033C40B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696B91" w14:textId="398B4B3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1 </w:t>
            </w:r>
          </w:p>
        </w:tc>
      </w:tr>
      <w:tr w:rsidR="00B3658B" w:rsidRPr="0057456A" w14:paraId="30A0E64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FEFA08" w14:textId="2FD0CF8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312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CACBF0" w14:textId="78B5488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erpina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FE9785" w14:textId="5DAC338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91.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07A15B" w14:textId="32412C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C60A4E" w14:textId="09453FB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86420D" w14:textId="40AAA67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</w:tr>
      <w:tr w:rsidR="00B3658B" w:rsidRPr="0057456A" w14:paraId="534DA1B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AE3D48" w14:textId="6DC0687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3570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71BBAF" w14:textId="09754DA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rdx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3A222F" w14:textId="74314C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48.9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13E3759" w14:textId="225FDAB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DE15BF" w14:textId="52574DB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F4EDA4" w14:textId="7A4D432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3 </w:t>
            </w:r>
          </w:p>
        </w:tc>
      </w:tr>
      <w:tr w:rsidR="00B3658B" w:rsidRPr="0057456A" w14:paraId="2E91193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40D977" w14:textId="011597D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3620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E3A617" w14:textId="346FE6C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rip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677D80" w14:textId="43F4626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2.6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46535E" w14:textId="11705BD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F91C01" w14:textId="1E80AC8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B450EA" w14:textId="4967E4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1 </w:t>
            </w:r>
          </w:p>
        </w:tc>
      </w:tr>
      <w:tr w:rsidR="00B3658B" w:rsidRPr="0057456A" w14:paraId="568A4A1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805421" w14:textId="31BBAF3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4024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9283BF9" w14:textId="083C9A1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d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918BF6" w14:textId="17EFE2B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9.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B3214E" w14:textId="68D913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116503" w14:textId="6AD73FA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5CD5FD" w14:textId="5EB0FA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8 </w:t>
            </w:r>
          </w:p>
        </w:tc>
      </w:tr>
      <w:tr w:rsidR="00B3658B" w:rsidRPr="0057456A" w14:paraId="377BE53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482B18" w14:textId="4699FE0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4135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AA050B" w14:textId="1CB4046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av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906239" w14:textId="4119A8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35.6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14D57C" w14:textId="105F429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4ED968" w14:textId="318AE21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F718B7" w14:textId="3810658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6 </w:t>
            </w:r>
          </w:p>
        </w:tc>
      </w:tr>
      <w:tr w:rsidR="00B3658B" w:rsidRPr="0057456A" w14:paraId="2DA6C8F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156CC9" w14:textId="68137E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4785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BFB33E2" w14:textId="4EFBFB1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Bg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F024F46" w14:textId="33DD78C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416.0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A8191B" w14:textId="526E49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D7F135" w14:textId="6BFAEF2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4D5446" w14:textId="14B4E1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78 </w:t>
            </w:r>
          </w:p>
        </w:tc>
      </w:tr>
      <w:tr w:rsidR="00B3658B" w:rsidRPr="0057456A" w14:paraId="417A7B3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79574A" w14:textId="7A44E9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5011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16B9BB" w14:textId="40B325B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100a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DFFA8C" w14:textId="33B9BAF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65.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9BAEDE" w14:textId="77464A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90449B" w14:textId="5E92E68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A4AC80" w14:textId="44A1B55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3.06 </w:t>
            </w:r>
          </w:p>
        </w:tc>
      </w:tr>
      <w:tr w:rsidR="00B3658B" w:rsidRPr="0057456A" w14:paraId="5CDB78F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D51F0F" w14:textId="0AB763B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5011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153986" w14:textId="387A10E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100a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4C908F" w14:textId="3DE7D73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78.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52B7B6" w14:textId="0239577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5E7AF5" w14:textId="6CDE3AD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A011E7" w14:textId="248326B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3.62 </w:t>
            </w:r>
          </w:p>
        </w:tc>
      </w:tr>
      <w:tr w:rsidR="00B3658B" w:rsidRPr="0057456A" w14:paraId="770A143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BDC3AC" w14:textId="567018B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5033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08930D" w14:textId="2570D1B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m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FE0CFA" w14:textId="742B0E6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7.5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448F96" w14:textId="32D4A85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45533F" w14:textId="2349DAB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9764FE" w14:textId="63581CD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40 </w:t>
            </w:r>
          </w:p>
        </w:tc>
      </w:tr>
      <w:tr w:rsidR="00B3658B" w:rsidRPr="0057456A" w14:paraId="623C43D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B6D880" w14:textId="4656F15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5188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9C81D6" w14:textId="107682C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u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2DD8B2" w14:textId="2D831DA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911.6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DDED225" w14:textId="1A14521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30B919" w14:textId="189E742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39BE0A" w14:textId="11DAEBA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</w:tr>
      <w:tr w:rsidR="00B3658B" w:rsidRPr="0057456A" w14:paraId="764218B4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D02C65A" w14:textId="168F97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5287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803639" w14:textId="1DA198D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AD0625" w14:textId="5B71843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49.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D18054" w14:textId="2CEAF5F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34C38C" w14:textId="4CEB14D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3EB211" w14:textId="718A7B1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2 </w:t>
            </w:r>
          </w:p>
        </w:tc>
      </w:tr>
      <w:tr w:rsidR="00B3658B" w:rsidRPr="0057456A" w14:paraId="637AB84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BAAC32" w14:textId="68A0905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6837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6CEF46" w14:textId="72CE775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Tuba1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2244CF7" w14:textId="75C4B8E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363.7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A94F03" w14:textId="16F6DC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48F12C" w14:textId="176F249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58D89C" w14:textId="1DDC40F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7 </w:t>
            </w:r>
          </w:p>
        </w:tc>
      </w:tr>
      <w:tr w:rsidR="00B3658B" w:rsidRPr="0057456A" w14:paraId="40DC412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FC734D" w14:textId="25B480A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7049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E0464F" w14:textId="18B90A8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Mfge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F62FEB" w14:textId="0DD567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1.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D9947E1" w14:textId="4EEED6D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673FBB" w14:textId="3BB58A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04BD3B" w14:textId="3E84471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9 </w:t>
            </w:r>
          </w:p>
        </w:tc>
      </w:tr>
      <w:tr w:rsidR="00B3658B" w:rsidRPr="0057456A" w14:paraId="4B5BE5E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BD0C6D" w14:textId="73A7C81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9754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928A76" w14:textId="06B3336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lpp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D6BB0B" w14:textId="23C7E0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8.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BD2573C" w14:textId="4605A9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696227" w14:textId="6238CAA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8E74557" w14:textId="37C2C98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6 </w:t>
            </w:r>
          </w:p>
        </w:tc>
      </w:tr>
      <w:tr w:rsidR="00B3658B" w:rsidRPr="0057456A" w14:paraId="76E867F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8FE42D" w14:textId="46B8F7C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9784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316597" w14:textId="4105B98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lc27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134A7D" w14:textId="13AB20A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3.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1D8856" w14:textId="27113BE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040682" w14:textId="5B33E9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7A9D11" w14:textId="718FED7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</w:tr>
      <w:tr w:rsidR="00B3658B" w:rsidRPr="0057456A" w14:paraId="6B8205F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E98A48" w14:textId="3996D94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0112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6AC94B" w14:textId="6B1994C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Dc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B9139E" w14:textId="4F6CEA3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352.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C327848" w14:textId="2062E12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3D1A82" w14:textId="0C6386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2E911E" w14:textId="613D21E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7 </w:t>
            </w:r>
          </w:p>
        </w:tc>
      </w:tr>
      <w:tr w:rsidR="00B3658B" w:rsidRPr="0057456A" w14:paraId="3E4E982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2B94F1" w14:textId="014B281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1075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FDD505" w14:textId="3B4CB2A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Krt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E1D0D9" w14:textId="086F478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3.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15D8DF" w14:textId="3018D41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2D9F4B" w14:textId="438CAD4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44CBE2" w14:textId="06E138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1 </w:t>
            </w:r>
          </w:p>
        </w:tc>
      </w:tr>
      <w:tr w:rsidR="00B3658B" w:rsidRPr="0057456A" w14:paraId="45C6C1A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30A3E7" w14:textId="09542FD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2Q0I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0CBF8B" w14:textId="7DBBC3C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ndc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1CFD2E" w14:textId="2751F1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4.8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29A4B4" w14:textId="0DA3BC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A062D0" w14:textId="5D8D8D3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FB7BBD" w14:textId="1A6F1A9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6 </w:t>
            </w:r>
          </w:p>
        </w:tc>
      </w:tr>
      <w:tr w:rsidR="00B3658B" w:rsidRPr="0057456A" w14:paraId="08DCA47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FFDBC9" w14:textId="335B379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32PX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69FB019" w14:textId="4D7092E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imp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336F26" w14:textId="72C10C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6.4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3BC3E5" w14:textId="7318B0F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D6FFC9" w14:textId="154AC73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1F8275" w14:textId="70C9FCD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8 </w:t>
            </w:r>
          </w:p>
        </w:tc>
      </w:tr>
      <w:tr w:rsidR="00B3658B" w:rsidRPr="0057456A" w14:paraId="74FAB07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5B6788" w14:textId="0FF6DA1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3B8Q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9F92FC" w14:textId="0C189D1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Eif4a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D6D1CB" w14:textId="27501A5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9.8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3B4983" w14:textId="470EFC9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800EAB" w14:textId="24FCA17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DBF7510" w14:textId="0ACB3B0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6 </w:t>
            </w:r>
          </w:p>
        </w:tc>
      </w:tr>
      <w:tr w:rsidR="00B3658B" w:rsidRPr="0057456A" w14:paraId="22082288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50B446" w14:textId="31A5665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4KM6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20C2C3" w14:textId="31542B2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OC50018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DC8ACE" w14:textId="0507D08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021.9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C5E41D" w14:textId="17D6C9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CD203A" w14:textId="25F13E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35A15EE" w14:textId="330914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9 </w:t>
            </w:r>
          </w:p>
        </w:tc>
      </w:tr>
      <w:tr w:rsidR="00B3658B" w:rsidRPr="0057456A" w14:paraId="4DA651C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21716E" w14:textId="7E73718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EAJ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7096160" w14:textId="2DD6335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Ikbi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DE9869A" w14:textId="0D7B48A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8.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DD9CFC" w14:textId="4D9DDD5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ADC3D9F" w14:textId="3C40594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34E0F0" w14:textId="0BAE8F8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5 </w:t>
            </w:r>
          </w:p>
        </w:tc>
      </w:tr>
      <w:tr w:rsidR="00B3658B" w:rsidRPr="0057456A" w14:paraId="452FDA9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9BD2B4" w14:textId="42C4FC7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PPN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EEF896" w14:textId="1A174E6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Tppp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C3915A" w14:textId="0B28B7F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1.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ABD646" w14:textId="342554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E483E8D" w14:textId="171BCC1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94A2A1" w14:textId="20727F7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0 </w:t>
            </w:r>
          </w:p>
        </w:tc>
      </w:tr>
      <w:tr w:rsidR="00B3658B" w:rsidRPr="0057456A" w14:paraId="088741EA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E2E153" w14:textId="639055D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PQV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EB05A5" w14:textId="3339E4A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gt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445247" w14:textId="4F04F84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15.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151E46" w14:textId="0CB5F5C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372AE9" w14:textId="3BA2339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C76116C" w14:textId="58A254C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0 </w:t>
            </w:r>
          </w:p>
        </w:tc>
      </w:tr>
      <w:tr w:rsidR="00B3658B" w:rsidRPr="0057456A" w14:paraId="29F8F3F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F87437" w14:textId="669BABE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RJR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8F4364" w14:textId="7D1F046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erpinh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190BE7" w14:textId="29F7C4F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349.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EA55B7" w14:textId="214B4B5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E71B2E" w14:textId="6094F5E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0A9B69" w14:textId="4DAAA7D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01 </w:t>
            </w:r>
          </w:p>
        </w:tc>
      </w:tr>
      <w:tr w:rsidR="00B3658B" w:rsidRPr="0057456A" w14:paraId="1849927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B44F5A" w14:textId="26F4AAE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lastRenderedPageBreak/>
              <w:t>Q5RKL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551CDD" w14:textId="134E5A8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teap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413D13" w14:textId="3FF3E6B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0.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D0E63A" w14:textId="0AE746D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1D4797" w14:textId="659459D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5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5043E5" w14:textId="0747D4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</w:tr>
      <w:tr w:rsidR="00B3658B" w:rsidRPr="0057456A" w14:paraId="7FAABE8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83C268" w14:textId="69A427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U20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C5E2F4" w14:textId="597A1F7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alml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A075F1" w14:textId="3D1615F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7.1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D98D72" w14:textId="1355504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1421A9" w14:textId="4AF508A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5C22AB" w14:textId="3559171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32 </w:t>
            </w:r>
          </w:p>
        </w:tc>
      </w:tr>
      <w:tr w:rsidR="00B3658B" w:rsidRPr="0057456A" w14:paraId="1671EAF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5C3B06" w14:textId="35D7272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U2V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514A4A" w14:textId="1A0577D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kbp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9BF56A" w14:textId="5ED3D5F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0.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22B927" w14:textId="7FC5250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25D83F" w14:textId="492B2AE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E5C2DF" w14:textId="1819CF5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89 </w:t>
            </w:r>
          </w:p>
        </w:tc>
      </w:tr>
      <w:tr w:rsidR="00B3658B" w:rsidRPr="0057456A" w14:paraId="553AF6F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5096B2" w14:textId="3133F3E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U2V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B1F9A3" w14:textId="3120C0B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lbd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C2CD4A" w14:textId="508DA6C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4A5904" w14:textId="65444E5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45ACB8" w14:textId="087EAAA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FFE682" w14:textId="7E65F8A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17 </w:t>
            </w:r>
          </w:p>
        </w:tc>
      </w:tr>
      <w:tr w:rsidR="00B3658B" w:rsidRPr="0057456A" w14:paraId="43A0BA59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2227272" w14:textId="2901D22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VLR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E8D6924" w14:textId="45E8CD3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LOC3667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0748DE" w14:textId="0F1541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51.3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834EBB" w14:textId="3D77C32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702CDB" w14:textId="36876DC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75ADFE" w14:textId="048AB89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3.37 </w:t>
            </w:r>
          </w:p>
        </w:tc>
      </w:tr>
      <w:tr w:rsidR="00B3658B" w:rsidRPr="0057456A" w14:paraId="4438EDB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819B058" w14:textId="58D76DA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XI2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8EC26F" w14:textId="5B95F3A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tat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C60B71" w14:textId="22B268E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5.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B1D634" w14:textId="316E2D3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C734EF2" w14:textId="6AC9A0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4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EA893C0" w14:textId="543246C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99 </w:t>
            </w:r>
          </w:p>
        </w:tc>
      </w:tr>
      <w:tr w:rsidR="00B3658B" w:rsidRPr="0057456A" w14:paraId="1C1B581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044B76" w14:textId="27D3238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XIE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CFE0BB" w14:textId="6A06D1F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np32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ED513A" w14:textId="22B1444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6.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522277" w14:textId="0595FC7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4012DEF" w14:textId="6603277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4C09A8" w14:textId="220CD51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3 </w:t>
            </w:r>
          </w:p>
        </w:tc>
      </w:tr>
      <w:tr w:rsidR="00B3658B" w:rsidRPr="0057456A" w14:paraId="0612522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0F069A" w14:textId="6157D8A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5XIH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7D2E24" w14:textId="021F5DD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sp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600002" w14:textId="085F5BB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81.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ED19E8" w14:textId="4D4E632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079034" w14:textId="533FDB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33FA34" w14:textId="53D5B65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</w:tr>
      <w:tr w:rsidR="00B3658B" w:rsidRPr="0057456A" w14:paraId="46B5FD4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E6F4B8" w14:textId="48C006F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297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46FA0E" w14:textId="09D7D46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erpina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F3C24E" w14:textId="37FD10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5.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71EE4C" w14:textId="027DFCF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CFA9C9" w14:textId="365EF0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7B14522" w14:textId="73324F5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0 </w:t>
            </w:r>
          </w:p>
        </w:tc>
      </w:tr>
      <w:tr w:rsidR="00B3658B" w:rsidRPr="0057456A" w14:paraId="19843281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EC22AB0" w14:textId="6C199F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304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EC8DFD" w14:textId="2DF6D03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z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0FD38A" w14:textId="709DE35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857.5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332A8E" w14:textId="7428080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F43FC2" w14:textId="3EC9CD7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3EDBD4" w14:textId="5EDB1F1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74 </w:t>
            </w:r>
          </w:p>
        </w:tc>
      </w:tr>
      <w:tr w:rsidR="00B3658B" w:rsidRPr="0057456A" w14:paraId="4D6AF1A0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F923435" w14:textId="1745D58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344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E9E20C" w14:textId="6D1CAF9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l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91A585" w14:textId="008A46F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9.7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F87E43D" w14:textId="53D17AA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4BDAFD" w14:textId="265A207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1D0C3A" w14:textId="6A9D7B4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0 </w:t>
            </w:r>
          </w:p>
        </w:tc>
      </w:tr>
      <w:tr w:rsidR="00B3658B" w:rsidRPr="0057456A" w14:paraId="55CB579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C457D3" w14:textId="3690510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391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6A052D" w14:textId="59805B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ba-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559325" w14:textId="2C52337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01.7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4FADFC3" w14:textId="688C21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671648" w14:textId="62FF9EC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CE84D9" w14:textId="037B0BE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37 </w:t>
            </w:r>
          </w:p>
        </w:tc>
      </w:tr>
      <w:tr w:rsidR="00B3658B" w:rsidRPr="0057456A" w14:paraId="64CF55A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ED199E" w14:textId="2284DEC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457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FCBEB4" w14:textId="5E628EA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tp2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2CE66A" w14:textId="0607257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57.3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A906757" w14:textId="5B33F6D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D977F5" w14:textId="7391053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3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DBB585" w14:textId="1D8320C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8 </w:t>
            </w:r>
          </w:p>
        </w:tc>
      </w:tr>
      <w:tr w:rsidR="00B3658B" w:rsidRPr="0057456A" w14:paraId="0276E2D2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16CE0E" w14:textId="4A8C17B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6HI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EBB165" w14:textId="7B771A5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th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016662" w14:textId="2339E79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48.5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C171C0" w14:textId="7F76C5C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735BCC6" w14:textId="0A8D498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5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97D298" w14:textId="694B17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</w:tr>
      <w:tr w:rsidR="00B3658B" w:rsidRPr="0057456A" w14:paraId="60E3EF3F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5E83E59" w14:textId="00CFEC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AXR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9ACAEAE" w14:textId="439E7A1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Hex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B62B97" w14:textId="31BDE0D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5.1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7B32CA6" w14:textId="5C67E81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C4D29E" w14:textId="194036A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D0CA0C" w14:textId="4F7CFB7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89 </w:t>
            </w:r>
          </w:p>
        </w:tc>
      </w:tr>
      <w:tr w:rsidR="00B3658B" w:rsidRPr="0057456A" w14:paraId="4F94F76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5E2944" w14:textId="08C7951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AXS5-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61E653" w14:textId="6BAF682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erbp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CDE913" w14:textId="433C518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8.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735F89" w14:textId="7C0F7C8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24D83E" w14:textId="79294FD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88BBAF" w14:textId="40E99ED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78 </w:t>
            </w:r>
          </w:p>
        </w:tc>
      </w:tr>
      <w:tr w:rsidR="00B3658B" w:rsidRPr="0057456A" w14:paraId="71E7CA8D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E3E131" w14:textId="5D7F519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AYQ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142E62C" w14:textId="786992C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pi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8509DD" w14:textId="05319BD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8.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D841FF" w14:textId="5B353B9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689DE3" w14:textId="243BBC3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7E0DE5" w14:textId="22B051D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56 </w:t>
            </w:r>
          </w:p>
        </w:tc>
      </w:tr>
      <w:tr w:rsidR="00B3658B" w:rsidRPr="0057456A" w14:paraId="7FDDB05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0A2B3A" w14:textId="61405FF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IUR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293256" w14:textId="7DAFB0F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Nen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7D02CF" w14:textId="58260E0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1.7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9E17273" w14:textId="46F5629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F088E8" w14:textId="4ED3DCD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8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C11208" w14:textId="30CD42A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4 </w:t>
            </w:r>
          </w:p>
        </w:tc>
      </w:tr>
      <w:tr w:rsidR="00B3658B" w:rsidRPr="0057456A" w14:paraId="402F5A3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C402E7" w14:textId="4D840E1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LDS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B04264" w14:textId="5E1D4C0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od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EFD482" w14:textId="24FA101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76.8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B88BCB" w14:textId="2849207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D7BB4C" w14:textId="18707A9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391033" w14:textId="2E1A924C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57 </w:t>
            </w:r>
          </w:p>
        </w:tc>
      </w:tr>
      <w:tr w:rsidR="00B3658B" w:rsidRPr="0057456A" w14:paraId="46348F6B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A46975" w14:textId="4C6B38F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MG7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6EB547" w14:textId="4876116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2D1D5E" w14:textId="7486B84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9.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CC57F1" w14:textId="6F5801B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56AC9E" w14:textId="1E468A7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9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2901BD" w14:textId="1339FD7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7 </w:t>
            </w:r>
          </w:p>
        </w:tc>
      </w:tr>
      <w:tr w:rsidR="00B3658B" w:rsidRPr="0057456A" w14:paraId="3C8451D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96EDAF4" w14:textId="32BDDE6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MG9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D2AFBC" w14:textId="390AE2C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RT1-D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9ACAB1F" w14:textId="71AAA45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64.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2D865A" w14:textId="3A6F725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D87E61D" w14:textId="6082AAF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93C1F3" w14:textId="0FE53EB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</w:tr>
      <w:tr w:rsidR="00B3658B" w:rsidRPr="0057456A" w14:paraId="37469A8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4427F4" w14:textId="68A2BCE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P6S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BD91BC" w14:textId="4636CBE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Si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8CA7D2" w14:textId="3F38534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0.3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0F0AEB" w14:textId="6EDF8AC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2294DE" w14:textId="10DBF92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2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B5C4AA" w14:textId="61F1B5D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9 </w:t>
            </w:r>
          </w:p>
        </w:tc>
      </w:tr>
      <w:tr w:rsidR="00B3658B" w:rsidRPr="0057456A" w14:paraId="25DBB9B5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A40989" w14:textId="10DACCA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P6S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0E9F56" w14:textId="34EB108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Entpd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03ACE4" w14:textId="38E67C7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45.7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0C6A0A" w14:textId="7D419E2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54CD8D9" w14:textId="595CE52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27E728" w14:textId="5BCF0E3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8 </w:t>
            </w:r>
          </w:p>
        </w:tc>
      </w:tr>
      <w:tr w:rsidR="00B3658B" w:rsidRPr="0057456A" w14:paraId="59DB621E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7015DD" w14:textId="316104A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6PDW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C03B991" w14:textId="71FD89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px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F2DA4D" w14:textId="26A27AC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28.1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AD81A9" w14:textId="424D3162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53E106" w14:textId="266C579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6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EC789A" w14:textId="25681CC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9 </w:t>
            </w:r>
          </w:p>
        </w:tc>
      </w:tr>
      <w:tr w:rsidR="00B3658B" w:rsidRPr="0057456A" w14:paraId="7B9B663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4FFF40" w14:textId="26250CF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8K55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80018BD" w14:textId="766EE6D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ctn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C1C003" w14:textId="179AF67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33.9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EFF327" w14:textId="2EEEE35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5004A0" w14:textId="1D954B5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40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CE1F81" w14:textId="0378194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1 </w:t>
            </w:r>
          </w:p>
        </w:tc>
      </w:tr>
      <w:tr w:rsidR="00B3658B" w:rsidRPr="0057456A" w14:paraId="0FD4B69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3AE0BDA" w14:textId="316F90D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91ZN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096E02" w14:textId="20154BB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Coro1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CE04F6" w14:textId="6C06BF16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03.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A14115" w14:textId="59DDA8C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4ABC2A" w14:textId="279FAE0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7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2162B7" w14:textId="33E4526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9 </w:t>
            </w:r>
          </w:p>
        </w:tc>
      </w:tr>
      <w:tr w:rsidR="00B3658B" w:rsidRPr="0057456A" w14:paraId="58436C76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6D637E" w14:textId="593A300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9EPH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8ED228" w14:textId="28516AF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A1b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212C44" w14:textId="56823BB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92.2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ABD730" w14:textId="5D3979C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6B25E8" w14:textId="0100A347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2.48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99FB1E" w14:textId="10849D2F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38 </w:t>
            </w:r>
          </w:p>
        </w:tc>
      </w:tr>
      <w:tr w:rsidR="00B3658B" w:rsidRPr="0057456A" w14:paraId="579982B7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A4DE68" w14:textId="4A8EC501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9EQP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8F51912" w14:textId="62288DCB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Prel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DCF807C" w14:textId="48D47F6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434.1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C80F0AE" w14:textId="1B28B0B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9E4908" w14:textId="03113B7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61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64A1A1" w14:textId="472256C3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77 </w:t>
            </w:r>
          </w:p>
        </w:tc>
      </w:tr>
      <w:tr w:rsidR="00B3658B" w:rsidRPr="0057456A" w14:paraId="14A88F9C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388F88" w14:textId="0B67423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9JKB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E72136" w14:textId="136444D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Gd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F1CF10" w14:textId="08B1FEE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2024.3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A1665D" w14:textId="2F8C444D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1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E0D78D" w14:textId="3324FEC9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DBA06EC" w14:textId="2D4F436E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9 </w:t>
            </w:r>
          </w:p>
        </w:tc>
      </w:tr>
      <w:tr w:rsidR="00B3658B" w:rsidRPr="0057456A" w14:paraId="54F2D153" w14:textId="77777777" w:rsidTr="0057456A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19A2186" w14:textId="54DAA7B4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Q9WUH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04E0F4" w14:textId="63608EF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Fh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36D13A" w14:textId="0A587245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82.3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0556B8" w14:textId="7E2475D0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>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DC909C" w14:textId="57C8A7F8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1.23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A47A41" w14:textId="47E0B53A" w:rsidR="00B3658B" w:rsidRPr="0057456A" w:rsidRDefault="00B3658B" w:rsidP="00B365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45AF">
              <w:t xml:space="preserve">0.67 </w:t>
            </w:r>
          </w:p>
        </w:tc>
      </w:tr>
    </w:tbl>
    <w:p w14:paraId="31750A41" w14:textId="77777777" w:rsidR="00DE4F15" w:rsidRDefault="00DE4F15"/>
    <w:sectPr w:rsidR="00DE4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8EF2B" w14:textId="77777777" w:rsidR="00114100" w:rsidRDefault="00114100" w:rsidP="00A24FBD">
      <w:r>
        <w:separator/>
      </w:r>
    </w:p>
  </w:endnote>
  <w:endnote w:type="continuationSeparator" w:id="0">
    <w:p w14:paraId="7CE1A4BA" w14:textId="77777777" w:rsidR="00114100" w:rsidRDefault="00114100" w:rsidP="00A2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1896" w14:textId="77777777" w:rsidR="00114100" w:rsidRDefault="00114100" w:rsidP="00A24FBD">
      <w:r>
        <w:separator/>
      </w:r>
    </w:p>
  </w:footnote>
  <w:footnote w:type="continuationSeparator" w:id="0">
    <w:p w14:paraId="526A0DEA" w14:textId="77777777" w:rsidR="00114100" w:rsidRDefault="00114100" w:rsidP="00A24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A3NjYzMTQysjRQ0lEKTi0uzszPAykwqQUAbAbkUiwAAAA="/>
  </w:docVars>
  <w:rsids>
    <w:rsidRoot w:val="3440592D"/>
    <w:rsid w:val="00114100"/>
    <w:rsid w:val="0018482A"/>
    <w:rsid w:val="00396A39"/>
    <w:rsid w:val="003F7D2A"/>
    <w:rsid w:val="0057456A"/>
    <w:rsid w:val="00A24FBD"/>
    <w:rsid w:val="00B3658B"/>
    <w:rsid w:val="00B61D7D"/>
    <w:rsid w:val="00DE4F15"/>
    <w:rsid w:val="00F56E1B"/>
    <w:rsid w:val="00FD6827"/>
    <w:rsid w:val="3440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BDD3D"/>
  <w15:docId w15:val="{EB83DAB1-0E64-433C-A772-54F4C156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A24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24F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2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24F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787</Words>
  <Characters>4488</Characters>
  <Application>Microsoft Office Word</Application>
  <DocSecurity>0</DocSecurity>
  <Lines>37</Lines>
  <Paragraphs>10</Paragraphs>
  <ScaleCrop>false</ScaleCrop>
  <Manager/>
  <Company/>
  <LinksUpToDate>false</LinksUpToDate>
  <CharactersWithSpaces>52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彩林</dc:creator>
  <cp:lastModifiedBy>何 彩林</cp:lastModifiedBy>
  <cp:revision>6</cp:revision>
  <dcterms:created xsi:type="dcterms:W3CDTF">2021-09-28T14:01:00Z</dcterms:created>
  <dcterms:modified xsi:type="dcterms:W3CDTF">2022-04-08T06:26:00Z</dcterms:modified>
</cp:coreProperties>
</file>